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1C64" w:rsidRPr="004E4EA0" w:rsidRDefault="00013BDD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1</w:t>
      </w:r>
      <w:r w:rsidR="00441C64" w:rsidRPr="004E4EA0">
        <w:rPr>
          <w:b/>
          <w:sz w:val="22"/>
          <w:szCs w:val="22"/>
        </w:rPr>
        <w:t>: Linear regression analysis of medical expenditure for inpatient treatment episodes.</w:t>
      </w:r>
    </w:p>
    <w:tbl>
      <w:tblPr>
        <w:tblW w:w="16449" w:type="dxa"/>
        <w:tblInd w:w="-11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20" w:firstRow="1" w:lastRow="0" w:firstColumn="0" w:lastColumn="0" w:noHBand="0" w:noVBand="0"/>
      </w:tblPr>
      <w:tblGrid>
        <w:gridCol w:w="3434"/>
        <w:gridCol w:w="990"/>
        <w:gridCol w:w="900"/>
        <w:gridCol w:w="990"/>
        <w:gridCol w:w="900"/>
        <w:gridCol w:w="900"/>
        <w:gridCol w:w="900"/>
        <w:gridCol w:w="990"/>
        <w:gridCol w:w="900"/>
        <w:gridCol w:w="990"/>
        <w:gridCol w:w="900"/>
        <w:gridCol w:w="990"/>
        <w:gridCol w:w="900"/>
        <w:gridCol w:w="990"/>
        <w:gridCol w:w="775"/>
      </w:tblGrid>
      <w:tr w:rsidR="00441C64" w:rsidRPr="0054383E" w:rsidTr="00142070">
        <w:tc>
          <w:tcPr>
            <w:tcW w:w="3434" w:type="dxa"/>
            <w:vMerge w:val="restart"/>
          </w:tcPr>
          <w:p w:rsidR="00441C64" w:rsidRPr="0054383E" w:rsidRDefault="00441C64" w:rsidP="00D36BCB">
            <w:pPr>
              <w:rPr>
                <w:sz w:val="18"/>
                <w:szCs w:val="18"/>
              </w:rPr>
            </w:pP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Treatment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Transportation, food, accommodation</w:t>
            </w:r>
          </w:p>
        </w:tc>
        <w:tc>
          <w:tcPr>
            <w:tcW w:w="1800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Medicine/supplies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Unofficial gift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Lost income</w:t>
            </w:r>
          </w:p>
        </w:tc>
        <w:tc>
          <w:tcPr>
            <w:tcW w:w="1890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Gross Total cost</w:t>
            </w:r>
          </w:p>
        </w:tc>
        <w:tc>
          <w:tcPr>
            <w:tcW w:w="1765" w:type="dxa"/>
            <w:gridSpan w:val="2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Out of pocket cost</w:t>
            </w:r>
          </w:p>
        </w:tc>
      </w:tr>
      <w:tr w:rsidR="00441C64" w:rsidRPr="0054383E" w:rsidTr="00142070">
        <w:tc>
          <w:tcPr>
            <w:tcW w:w="3434" w:type="dxa"/>
            <w:vMerge/>
          </w:tcPr>
          <w:p w:rsidR="00441C64" w:rsidRPr="0054383E" w:rsidRDefault="00441C64" w:rsidP="00D36BCB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B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b/>
                <w:i/>
                <w:sz w:val="18"/>
                <w:szCs w:val="18"/>
              </w:rPr>
            </w:pPr>
            <w:r w:rsidRPr="0054383E">
              <w:rPr>
                <w:b/>
                <w:i/>
                <w:sz w:val="18"/>
                <w:szCs w:val="18"/>
              </w:rPr>
              <w:t>P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spacing w:line="300" w:lineRule="auto"/>
              <w:rPr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Gender (baseline: Female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445A26">
            <w:pPr>
              <w:spacing w:line="300" w:lineRule="auto"/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Male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523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99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4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59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3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88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63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3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39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4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3.4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6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Age group (baseline:45-50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1-6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04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4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28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1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340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22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8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116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00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2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549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63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1-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78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1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3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5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294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2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5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035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4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9479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5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800.8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5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gt;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06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5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09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3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041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85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061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9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939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367.9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87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Marital status (baseline: Single/Divorced/Widowed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spacing w:line="300" w:lineRule="auto"/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Married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183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61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6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75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3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95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3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19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9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462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036.6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22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Education (baseline: No school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Primary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715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425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4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764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88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48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7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845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842.0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47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Junior high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937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77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0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6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4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90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238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9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139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750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91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Senior high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971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3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06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8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.00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675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196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6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298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1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744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11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Junior college and more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7744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88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2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81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877D1C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01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5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8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1192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705.5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54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Occupation (baseline: Governments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Enterprise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830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5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70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3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61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5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05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0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08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8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042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3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696.9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30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Farmer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510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1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050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465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5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68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1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552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0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26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0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40.8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26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Small private busines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676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985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8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399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1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53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1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50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6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164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8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894.1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69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Other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363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9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892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050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3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859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2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235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2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0429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0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563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33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Retired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897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1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13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9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525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3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39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1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47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35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5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99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32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lastRenderedPageBreak/>
              <w:t>No job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716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497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7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04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8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32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3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797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6915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4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289.3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04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45351B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Areas (baseline: rural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spacing w:line="300" w:lineRule="auto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Urban area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090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2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7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529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0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46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7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126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8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74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7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010.8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09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spacing w:line="300" w:lineRule="auto"/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Regions (baseline: eastern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Centr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148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8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111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4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689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8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75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343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8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556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7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540.6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58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36BCB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Western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043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1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960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8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1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4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54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0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50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0444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3733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62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45351B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Physical condition (baseline: Healthy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A33C2D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Just so-so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48057B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985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8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81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3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76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3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05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089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0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73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2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577.2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30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A33C2D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Slightly sick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042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36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9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75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1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48057B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91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0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84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9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096.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3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48057B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928.0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99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A33C2D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Sick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4027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6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041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5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837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2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4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966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7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3972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7303.8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9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A33C2D">
            <w:pPr>
              <w:ind w:firstLineChars="50" w:firstLine="90"/>
              <w:rPr>
                <w:b/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Seriously sick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0366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48057B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592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0420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95.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4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48057B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491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43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9080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6207.5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2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45351B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Household income (1K Yuan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0.61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.51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0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.62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2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1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.10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8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2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6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66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87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45351B">
            <w:pPr>
              <w:rPr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Personal income (1K Yuan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59.12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&lt;0.0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.147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6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5.68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.90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0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.69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0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20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2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.848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79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5186C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 xml:space="preserve">Hospital (baseline: Grade </w:t>
            </w:r>
            <w:r w:rsidRPr="0054383E">
              <w:rPr>
                <w:rFonts w:ascii="SimSun" w:hAnsi="SimSun" w:cs="SimSun"/>
                <w:b/>
                <w:sz w:val="18"/>
                <w:szCs w:val="18"/>
              </w:rPr>
              <w:t>I</w:t>
            </w:r>
            <w:r w:rsidRPr="0054383E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5186C">
            <w:pPr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Grade</w:t>
            </w:r>
            <w:r w:rsidRPr="0054383E">
              <w:rPr>
                <w:rFonts w:ascii="SimSun" w:hAnsi="SimSun"/>
                <w:sz w:val="18"/>
                <w:szCs w:val="18"/>
              </w:rPr>
              <w:t xml:space="preserve"> </w:t>
            </w:r>
            <w:r w:rsidRPr="0054383E">
              <w:rPr>
                <w:rFonts w:ascii="SimSun" w:hAnsi="SimSun" w:hint="eastAsia"/>
                <w:sz w:val="18"/>
                <w:szCs w:val="18"/>
              </w:rPr>
              <w:t>Ⅱ</w:t>
            </w:r>
            <w:r w:rsidRPr="0054383E">
              <w:rPr>
                <w:rFonts w:ascii="SimSun" w:hAnsi="SimSun"/>
                <w:sz w:val="18"/>
                <w:szCs w:val="18"/>
              </w:rPr>
              <w:t xml:space="preserve"> </w:t>
            </w:r>
            <w:r w:rsidRPr="0054383E">
              <w:rPr>
                <w:sz w:val="18"/>
                <w:szCs w:val="18"/>
              </w:rPr>
              <w:t>hospit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93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6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96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33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0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9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557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18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770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0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331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8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862.4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08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5186C">
            <w:pPr>
              <w:ind w:firstLineChars="50" w:firstLine="90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Grade </w:t>
            </w:r>
            <w:r w:rsidRPr="0054383E">
              <w:rPr>
                <w:rFonts w:hint="eastAsia"/>
                <w:sz w:val="18"/>
                <w:szCs w:val="18"/>
              </w:rPr>
              <w:t>Ⅲ</w:t>
            </w:r>
            <w:r w:rsidRPr="0054383E">
              <w:rPr>
                <w:sz w:val="18"/>
                <w:szCs w:val="18"/>
              </w:rPr>
              <w:t xml:space="preserve"> hospit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8222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06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3047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9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451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21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7.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863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41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6007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2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9255.7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088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D5186C">
            <w:pPr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 xml:space="preserve"> Private hospital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6163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94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707.8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71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899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8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136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89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070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9584.2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75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63.9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A36AF1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96</w:t>
            </w: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142070">
            <w:pPr>
              <w:rPr>
                <w:b/>
                <w:sz w:val="18"/>
                <w:szCs w:val="18"/>
              </w:rPr>
            </w:pPr>
            <w:r w:rsidRPr="0054383E">
              <w:rPr>
                <w:b/>
                <w:sz w:val="18"/>
                <w:szCs w:val="18"/>
              </w:rPr>
              <w:t>Health insurance (baseline: not used)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75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</w:p>
        </w:tc>
      </w:tr>
      <w:tr w:rsidR="00441C64" w:rsidRPr="0054383E" w:rsidTr="00142070">
        <w:tc>
          <w:tcPr>
            <w:tcW w:w="3434" w:type="dxa"/>
            <w:vAlign w:val="center"/>
          </w:tcPr>
          <w:p w:rsidR="00441C64" w:rsidRPr="0054383E" w:rsidRDefault="00441C64" w:rsidP="003F25A8">
            <w:pPr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Yes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2965.9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637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11.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04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67.6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803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116.0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77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28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992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4280.5</w:t>
            </w:r>
          </w:p>
        </w:tc>
        <w:tc>
          <w:tcPr>
            <w:tcW w:w="90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550</w:t>
            </w:r>
          </w:p>
        </w:tc>
        <w:tc>
          <w:tcPr>
            <w:tcW w:w="990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-4590.8</w:t>
            </w:r>
          </w:p>
        </w:tc>
        <w:tc>
          <w:tcPr>
            <w:tcW w:w="775" w:type="dxa"/>
            <w:vAlign w:val="center"/>
          </w:tcPr>
          <w:p w:rsidR="00441C64" w:rsidRPr="0054383E" w:rsidRDefault="00441C64" w:rsidP="00BF42E8">
            <w:pPr>
              <w:jc w:val="center"/>
              <w:rPr>
                <w:sz w:val="18"/>
                <w:szCs w:val="18"/>
              </w:rPr>
            </w:pPr>
            <w:r w:rsidRPr="0054383E">
              <w:rPr>
                <w:sz w:val="18"/>
                <w:szCs w:val="18"/>
              </w:rPr>
              <w:t>0.387</w:t>
            </w:r>
          </w:p>
        </w:tc>
      </w:tr>
    </w:tbl>
    <w:p w:rsidR="00441C64" w:rsidRDefault="00441C64"/>
    <w:p w:rsidR="00441C64" w:rsidRDefault="00441C64" w:rsidP="005D408B">
      <w:bookmarkStart w:id="0" w:name="_GoBack"/>
      <w:bookmarkEnd w:id="0"/>
    </w:p>
    <w:sectPr w:rsidR="00441C64" w:rsidSect="00D36BCB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859B5" w:rsidRDefault="004859B5" w:rsidP="00E36454">
      <w:r>
        <w:separator/>
      </w:r>
    </w:p>
  </w:endnote>
  <w:endnote w:type="continuationSeparator" w:id="0">
    <w:p w:rsidR="004859B5" w:rsidRDefault="004859B5" w:rsidP="00E364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36454" w:rsidRDefault="00E3645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D408B">
      <w:rPr>
        <w:noProof/>
      </w:rPr>
      <w:t>1</w:t>
    </w:r>
    <w:r>
      <w:rPr>
        <w:noProof/>
      </w:rPr>
      <w:fldChar w:fldCharType="end"/>
    </w:r>
  </w:p>
  <w:p w:rsidR="00E36454" w:rsidRDefault="00E364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859B5" w:rsidRDefault="004859B5" w:rsidP="00E36454">
      <w:r>
        <w:separator/>
      </w:r>
    </w:p>
  </w:footnote>
  <w:footnote w:type="continuationSeparator" w:id="0">
    <w:p w:rsidR="004859B5" w:rsidRDefault="004859B5" w:rsidP="00E3645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6BCB"/>
    <w:rsid w:val="00002C1E"/>
    <w:rsid w:val="000046B9"/>
    <w:rsid w:val="000057AA"/>
    <w:rsid w:val="000071BD"/>
    <w:rsid w:val="00010792"/>
    <w:rsid w:val="00013BDD"/>
    <w:rsid w:val="00014199"/>
    <w:rsid w:val="000147F0"/>
    <w:rsid w:val="00015086"/>
    <w:rsid w:val="00015453"/>
    <w:rsid w:val="00017971"/>
    <w:rsid w:val="000229A1"/>
    <w:rsid w:val="0002462B"/>
    <w:rsid w:val="0002519A"/>
    <w:rsid w:val="00027723"/>
    <w:rsid w:val="000279D1"/>
    <w:rsid w:val="00031F9F"/>
    <w:rsid w:val="00032A7C"/>
    <w:rsid w:val="00033C9A"/>
    <w:rsid w:val="00034C53"/>
    <w:rsid w:val="0003544D"/>
    <w:rsid w:val="00035AE6"/>
    <w:rsid w:val="0004112C"/>
    <w:rsid w:val="0004389B"/>
    <w:rsid w:val="00047932"/>
    <w:rsid w:val="00051991"/>
    <w:rsid w:val="000562AA"/>
    <w:rsid w:val="0005695D"/>
    <w:rsid w:val="00057E40"/>
    <w:rsid w:val="00060356"/>
    <w:rsid w:val="00060D5A"/>
    <w:rsid w:val="00061E5A"/>
    <w:rsid w:val="00062C5B"/>
    <w:rsid w:val="000639C9"/>
    <w:rsid w:val="000654B5"/>
    <w:rsid w:val="00066265"/>
    <w:rsid w:val="00067350"/>
    <w:rsid w:val="00070336"/>
    <w:rsid w:val="00076432"/>
    <w:rsid w:val="00077450"/>
    <w:rsid w:val="00077498"/>
    <w:rsid w:val="000806AC"/>
    <w:rsid w:val="00080AD0"/>
    <w:rsid w:val="00080CE5"/>
    <w:rsid w:val="0008135B"/>
    <w:rsid w:val="00087497"/>
    <w:rsid w:val="00087945"/>
    <w:rsid w:val="00090EC2"/>
    <w:rsid w:val="000964B7"/>
    <w:rsid w:val="0009779F"/>
    <w:rsid w:val="000A3E9B"/>
    <w:rsid w:val="000A44B5"/>
    <w:rsid w:val="000B33E1"/>
    <w:rsid w:val="000B3B33"/>
    <w:rsid w:val="000B46C0"/>
    <w:rsid w:val="000B4BFB"/>
    <w:rsid w:val="000B6014"/>
    <w:rsid w:val="000B62A5"/>
    <w:rsid w:val="000B6D2B"/>
    <w:rsid w:val="000C0BF7"/>
    <w:rsid w:val="000C5707"/>
    <w:rsid w:val="000C5AA7"/>
    <w:rsid w:val="000C673E"/>
    <w:rsid w:val="000D0326"/>
    <w:rsid w:val="000D12EF"/>
    <w:rsid w:val="000D1BE5"/>
    <w:rsid w:val="000D34EE"/>
    <w:rsid w:val="000D3BFB"/>
    <w:rsid w:val="000D45AC"/>
    <w:rsid w:val="000D5228"/>
    <w:rsid w:val="000D61D9"/>
    <w:rsid w:val="000D6479"/>
    <w:rsid w:val="000E06AC"/>
    <w:rsid w:val="000E3FD2"/>
    <w:rsid w:val="000E49EF"/>
    <w:rsid w:val="000E5486"/>
    <w:rsid w:val="000F2F89"/>
    <w:rsid w:val="000F3473"/>
    <w:rsid w:val="000F3DB0"/>
    <w:rsid w:val="000F3DC5"/>
    <w:rsid w:val="000F4F01"/>
    <w:rsid w:val="000F6267"/>
    <w:rsid w:val="000F6BEB"/>
    <w:rsid w:val="001014E6"/>
    <w:rsid w:val="00105D16"/>
    <w:rsid w:val="00106C51"/>
    <w:rsid w:val="0010720B"/>
    <w:rsid w:val="0011012C"/>
    <w:rsid w:val="00110FE4"/>
    <w:rsid w:val="0011453C"/>
    <w:rsid w:val="00115B8F"/>
    <w:rsid w:val="00115FA7"/>
    <w:rsid w:val="00122C62"/>
    <w:rsid w:val="00123EE2"/>
    <w:rsid w:val="001262CA"/>
    <w:rsid w:val="0012751F"/>
    <w:rsid w:val="001304F6"/>
    <w:rsid w:val="00134F5E"/>
    <w:rsid w:val="00135AF1"/>
    <w:rsid w:val="00136A78"/>
    <w:rsid w:val="00137123"/>
    <w:rsid w:val="00142070"/>
    <w:rsid w:val="00145B41"/>
    <w:rsid w:val="0015247E"/>
    <w:rsid w:val="001524E8"/>
    <w:rsid w:val="00153565"/>
    <w:rsid w:val="001539CC"/>
    <w:rsid w:val="00156EB3"/>
    <w:rsid w:val="0016070E"/>
    <w:rsid w:val="001608B1"/>
    <w:rsid w:val="00161DC8"/>
    <w:rsid w:val="0016205B"/>
    <w:rsid w:val="0016309D"/>
    <w:rsid w:val="00163F75"/>
    <w:rsid w:val="00164A5D"/>
    <w:rsid w:val="00170743"/>
    <w:rsid w:val="00170DE5"/>
    <w:rsid w:val="001715A2"/>
    <w:rsid w:val="00173A1A"/>
    <w:rsid w:val="001744CA"/>
    <w:rsid w:val="0017514D"/>
    <w:rsid w:val="001756BD"/>
    <w:rsid w:val="00175A36"/>
    <w:rsid w:val="00176EC2"/>
    <w:rsid w:val="001779E0"/>
    <w:rsid w:val="0018042B"/>
    <w:rsid w:val="00182B3F"/>
    <w:rsid w:val="00187846"/>
    <w:rsid w:val="0019166B"/>
    <w:rsid w:val="0019298E"/>
    <w:rsid w:val="00193A46"/>
    <w:rsid w:val="00193B46"/>
    <w:rsid w:val="00197EFA"/>
    <w:rsid w:val="001A21BD"/>
    <w:rsid w:val="001A312E"/>
    <w:rsid w:val="001A360F"/>
    <w:rsid w:val="001A39C3"/>
    <w:rsid w:val="001A53BC"/>
    <w:rsid w:val="001A55FE"/>
    <w:rsid w:val="001A69B6"/>
    <w:rsid w:val="001A7AC3"/>
    <w:rsid w:val="001B2716"/>
    <w:rsid w:val="001B2BC7"/>
    <w:rsid w:val="001B40A2"/>
    <w:rsid w:val="001B653B"/>
    <w:rsid w:val="001C0704"/>
    <w:rsid w:val="001C0AA8"/>
    <w:rsid w:val="001C0E0B"/>
    <w:rsid w:val="001C1564"/>
    <w:rsid w:val="001C2FED"/>
    <w:rsid w:val="001C31F5"/>
    <w:rsid w:val="001C7477"/>
    <w:rsid w:val="001D5982"/>
    <w:rsid w:val="001D5E28"/>
    <w:rsid w:val="001E03F3"/>
    <w:rsid w:val="001E0862"/>
    <w:rsid w:val="001E12C2"/>
    <w:rsid w:val="001E1C33"/>
    <w:rsid w:val="001E32E6"/>
    <w:rsid w:val="001E3FCD"/>
    <w:rsid w:val="001E59F0"/>
    <w:rsid w:val="001E5F2F"/>
    <w:rsid w:val="001E6C0F"/>
    <w:rsid w:val="001F2D72"/>
    <w:rsid w:val="001F306F"/>
    <w:rsid w:val="001F4284"/>
    <w:rsid w:val="001F4521"/>
    <w:rsid w:val="0020113B"/>
    <w:rsid w:val="00202373"/>
    <w:rsid w:val="00202E85"/>
    <w:rsid w:val="002042E6"/>
    <w:rsid w:val="00207306"/>
    <w:rsid w:val="002123AC"/>
    <w:rsid w:val="00214B9B"/>
    <w:rsid w:val="00216F84"/>
    <w:rsid w:val="00217A25"/>
    <w:rsid w:val="00222C03"/>
    <w:rsid w:val="0022499B"/>
    <w:rsid w:val="00224A80"/>
    <w:rsid w:val="00224B1D"/>
    <w:rsid w:val="00224DA1"/>
    <w:rsid w:val="00227B5E"/>
    <w:rsid w:val="00230481"/>
    <w:rsid w:val="0023296A"/>
    <w:rsid w:val="00232BE2"/>
    <w:rsid w:val="00236C43"/>
    <w:rsid w:val="0024185E"/>
    <w:rsid w:val="00243842"/>
    <w:rsid w:val="00243CD1"/>
    <w:rsid w:val="0024614E"/>
    <w:rsid w:val="00247F62"/>
    <w:rsid w:val="00252A6F"/>
    <w:rsid w:val="00252A97"/>
    <w:rsid w:val="002539FF"/>
    <w:rsid w:val="00253B21"/>
    <w:rsid w:val="00260996"/>
    <w:rsid w:val="00261838"/>
    <w:rsid w:val="00263C75"/>
    <w:rsid w:val="0026627F"/>
    <w:rsid w:val="00270351"/>
    <w:rsid w:val="00271561"/>
    <w:rsid w:val="00271DCC"/>
    <w:rsid w:val="00274439"/>
    <w:rsid w:val="0027486D"/>
    <w:rsid w:val="00275D63"/>
    <w:rsid w:val="00276044"/>
    <w:rsid w:val="00276F3E"/>
    <w:rsid w:val="00280157"/>
    <w:rsid w:val="00280647"/>
    <w:rsid w:val="00281445"/>
    <w:rsid w:val="002832FF"/>
    <w:rsid w:val="002845DC"/>
    <w:rsid w:val="00285578"/>
    <w:rsid w:val="002874E1"/>
    <w:rsid w:val="0028776D"/>
    <w:rsid w:val="00290FCE"/>
    <w:rsid w:val="0029115E"/>
    <w:rsid w:val="00291C27"/>
    <w:rsid w:val="002943AA"/>
    <w:rsid w:val="00295148"/>
    <w:rsid w:val="002A2691"/>
    <w:rsid w:val="002A2A25"/>
    <w:rsid w:val="002A3DB2"/>
    <w:rsid w:val="002A5482"/>
    <w:rsid w:val="002A6476"/>
    <w:rsid w:val="002A71BC"/>
    <w:rsid w:val="002B0E0A"/>
    <w:rsid w:val="002B1C43"/>
    <w:rsid w:val="002B2C16"/>
    <w:rsid w:val="002B41A5"/>
    <w:rsid w:val="002B4666"/>
    <w:rsid w:val="002B4AE0"/>
    <w:rsid w:val="002B5A4F"/>
    <w:rsid w:val="002B5B43"/>
    <w:rsid w:val="002B661B"/>
    <w:rsid w:val="002C0223"/>
    <w:rsid w:val="002C10C8"/>
    <w:rsid w:val="002C1B79"/>
    <w:rsid w:val="002C1C81"/>
    <w:rsid w:val="002C3184"/>
    <w:rsid w:val="002C49BF"/>
    <w:rsid w:val="002D2BE3"/>
    <w:rsid w:val="002D446D"/>
    <w:rsid w:val="002D494F"/>
    <w:rsid w:val="002D6980"/>
    <w:rsid w:val="002D703B"/>
    <w:rsid w:val="002E0586"/>
    <w:rsid w:val="002E2A65"/>
    <w:rsid w:val="002E2F47"/>
    <w:rsid w:val="002E32F8"/>
    <w:rsid w:val="002E4FE3"/>
    <w:rsid w:val="002F041C"/>
    <w:rsid w:val="002F1225"/>
    <w:rsid w:val="002F458F"/>
    <w:rsid w:val="002F4C78"/>
    <w:rsid w:val="003011E3"/>
    <w:rsid w:val="003045D5"/>
    <w:rsid w:val="0030589C"/>
    <w:rsid w:val="0030602B"/>
    <w:rsid w:val="00306E01"/>
    <w:rsid w:val="00307F2A"/>
    <w:rsid w:val="00315BAC"/>
    <w:rsid w:val="00315EE9"/>
    <w:rsid w:val="00317CB0"/>
    <w:rsid w:val="00320FCC"/>
    <w:rsid w:val="003248A8"/>
    <w:rsid w:val="00326C50"/>
    <w:rsid w:val="0032742A"/>
    <w:rsid w:val="003276B4"/>
    <w:rsid w:val="00334B74"/>
    <w:rsid w:val="00334E6D"/>
    <w:rsid w:val="00335832"/>
    <w:rsid w:val="00340744"/>
    <w:rsid w:val="003407C2"/>
    <w:rsid w:val="00341521"/>
    <w:rsid w:val="00344217"/>
    <w:rsid w:val="00344A84"/>
    <w:rsid w:val="003462DC"/>
    <w:rsid w:val="00355FCF"/>
    <w:rsid w:val="00356D46"/>
    <w:rsid w:val="003578A0"/>
    <w:rsid w:val="00357A9C"/>
    <w:rsid w:val="00357DC0"/>
    <w:rsid w:val="0036350E"/>
    <w:rsid w:val="0036380D"/>
    <w:rsid w:val="00364397"/>
    <w:rsid w:val="00364662"/>
    <w:rsid w:val="00366F3B"/>
    <w:rsid w:val="00367DB9"/>
    <w:rsid w:val="003703C9"/>
    <w:rsid w:val="003753F8"/>
    <w:rsid w:val="00382F82"/>
    <w:rsid w:val="00385C6A"/>
    <w:rsid w:val="00386F25"/>
    <w:rsid w:val="003906C2"/>
    <w:rsid w:val="00394099"/>
    <w:rsid w:val="003A057E"/>
    <w:rsid w:val="003A6021"/>
    <w:rsid w:val="003B0255"/>
    <w:rsid w:val="003B058D"/>
    <w:rsid w:val="003B0E4C"/>
    <w:rsid w:val="003B2B71"/>
    <w:rsid w:val="003B7F30"/>
    <w:rsid w:val="003C334F"/>
    <w:rsid w:val="003C3DE6"/>
    <w:rsid w:val="003C53D6"/>
    <w:rsid w:val="003C56CB"/>
    <w:rsid w:val="003C7148"/>
    <w:rsid w:val="003D04D4"/>
    <w:rsid w:val="003D0D4E"/>
    <w:rsid w:val="003D111C"/>
    <w:rsid w:val="003D7E7D"/>
    <w:rsid w:val="003E06DA"/>
    <w:rsid w:val="003E181A"/>
    <w:rsid w:val="003E1CA8"/>
    <w:rsid w:val="003F25A8"/>
    <w:rsid w:val="003F35C9"/>
    <w:rsid w:val="003F5A59"/>
    <w:rsid w:val="003F7CB4"/>
    <w:rsid w:val="00400DC6"/>
    <w:rsid w:val="004015D6"/>
    <w:rsid w:val="004022CD"/>
    <w:rsid w:val="00407A50"/>
    <w:rsid w:val="00414F2F"/>
    <w:rsid w:val="00417090"/>
    <w:rsid w:val="004204BE"/>
    <w:rsid w:val="00420F1E"/>
    <w:rsid w:val="00422112"/>
    <w:rsid w:val="00422869"/>
    <w:rsid w:val="00422FBD"/>
    <w:rsid w:val="00424BC0"/>
    <w:rsid w:val="00425D7D"/>
    <w:rsid w:val="00426256"/>
    <w:rsid w:val="00430E32"/>
    <w:rsid w:val="00433039"/>
    <w:rsid w:val="0043354B"/>
    <w:rsid w:val="00434007"/>
    <w:rsid w:val="00436B10"/>
    <w:rsid w:val="00437B07"/>
    <w:rsid w:val="00441647"/>
    <w:rsid w:val="00441C64"/>
    <w:rsid w:val="00444327"/>
    <w:rsid w:val="0044513E"/>
    <w:rsid w:val="00445A26"/>
    <w:rsid w:val="00447BA4"/>
    <w:rsid w:val="0045351B"/>
    <w:rsid w:val="00456B09"/>
    <w:rsid w:val="00456D02"/>
    <w:rsid w:val="00457671"/>
    <w:rsid w:val="004622A7"/>
    <w:rsid w:val="004634ED"/>
    <w:rsid w:val="00465B8C"/>
    <w:rsid w:val="00465DB8"/>
    <w:rsid w:val="00466166"/>
    <w:rsid w:val="00472B22"/>
    <w:rsid w:val="00476DF0"/>
    <w:rsid w:val="00477873"/>
    <w:rsid w:val="0048057B"/>
    <w:rsid w:val="00480749"/>
    <w:rsid w:val="004809A6"/>
    <w:rsid w:val="00480BE0"/>
    <w:rsid w:val="004818E8"/>
    <w:rsid w:val="00482151"/>
    <w:rsid w:val="00482549"/>
    <w:rsid w:val="00484EBB"/>
    <w:rsid w:val="004859B5"/>
    <w:rsid w:val="00486BDD"/>
    <w:rsid w:val="00486F08"/>
    <w:rsid w:val="00487352"/>
    <w:rsid w:val="0049145D"/>
    <w:rsid w:val="004937A6"/>
    <w:rsid w:val="0049470B"/>
    <w:rsid w:val="004978AB"/>
    <w:rsid w:val="004A0A1F"/>
    <w:rsid w:val="004A104A"/>
    <w:rsid w:val="004A2AC2"/>
    <w:rsid w:val="004A46CA"/>
    <w:rsid w:val="004A6193"/>
    <w:rsid w:val="004A70D1"/>
    <w:rsid w:val="004B495E"/>
    <w:rsid w:val="004B52C7"/>
    <w:rsid w:val="004B5CCE"/>
    <w:rsid w:val="004C2BEE"/>
    <w:rsid w:val="004C3546"/>
    <w:rsid w:val="004C4CED"/>
    <w:rsid w:val="004C5C63"/>
    <w:rsid w:val="004C7353"/>
    <w:rsid w:val="004C74A7"/>
    <w:rsid w:val="004D2AB8"/>
    <w:rsid w:val="004D6E82"/>
    <w:rsid w:val="004E0AA8"/>
    <w:rsid w:val="004E0F3A"/>
    <w:rsid w:val="004E3784"/>
    <w:rsid w:val="004E4259"/>
    <w:rsid w:val="004E4EA0"/>
    <w:rsid w:val="004E56A5"/>
    <w:rsid w:val="004E5C06"/>
    <w:rsid w:val="004F0FC6"/>
    <w:rsid w:val="004F1F95"/>
    <w:rsid w:val="004F78E8"/>
    <w:rsid w:val="005000BA"/>
    <w:rsid w:val="005003F3"/>
    <w:rsid w:val="00500C65"/>
    <w:rsid w:val="00501570"/>
    <w:rsid w:val="00502ED2"/>
    <w:rsid w:val="00503993"/>
    <w:rsid w:val="00505E83"/>
    <w:rsid w:val="00506F72"/>
    <w:rsid w:val="00513575"/>
    <w:rsid w:val="005136FE"/>
    <w:rsid w:val="005148DD"/>
    <w:rsid w:val="005149C7"/>
    <w:rsid w:val="00516A63"/>
    <w:rsid w:val="00516ED9"/>
    <w:rsid w:val="0052112C"/>
    <w:rsid w:val="005249A1"/>
    <w:rsid w:val="00534612"/>
    <w:rsid w:val="00536686"/>
    <w:rsid w:val="00540BE7"/>
    <w:rsid w:val="0054383E"/>
    <w:rsid w:val="005461DD"/>
    <w:rsid w:val="00551487"/>
    <w:rsid w:val="0055184A"/>
    <w:rsid w:val="00564882"/>
    <w:rsid w:val="005654BD"/>
    <w:rsid w:val="0056762D"/>
    <w:rsid w:val="00567779"/>
    <w:rsid w:val="00567813"/>
    <w:rsid w:val="00570434"/>
    <w:rsid w:val="005711D3"/>
    <w:rsid w:val="00573215"/>
    <w:rsid w:val="00573865"/>
    <w:rsid w:val="0057619C"/>
    <w:rsid w:val="005764BC"/>
    <w:rsid w:val="00577769"/>
    <w:rsid w:val="00580538"/>
    <w:rsid w:val="00582C54"/>
    <w:rsid w:val="005833B6"/>
    <w:rsid w:val="00585478"/>
    <w:rsid w:val="00585D2F"/>
    <w:rsid w:val="0059433C"/>
    <w:rsid w:val="005A310B"/>
    <w:rsid w:val="005A4FA8"/>
    <w:rsid w:val="005A7F75"/>
    <w:rsid w:val="005B2861"/>
    <w:rsid w:val="005B437D"/>
    <w:rsid w:val="005B63D5"/>
    <w:rsid w:val="005B6C7A"/>
    <w:rsid w:val="005B75E6"/>
    <w:rsid w:val="005C008D"/>
    <w:rsid w:val="005C33FE"/>
    <w:rsid w:val="005C3998"/>
    <w:rsid w:val="005C5810"/>
    <w:rsid w:val="005C6249"/>
    <w:rsid w:val="005C6D48"/>
    <w:rsid w:val="005C7FED"/>
    <w:rsid w:val="005D0DF6"/>
    <w:rsid w:val="005D408B"/>
    <w:rsid w:val="005D6F31"/>
    <w:rsid w:val="005D7EEE"/>
    <w:rsid w:val="005E0FF1"/>
    <w:rsid w:val="005E20C9"/>
    <w:rsid w:val="005E2625"/>
    <w:rsid w:val="005E375D"/>
    <w:rsid w:val="005E3C48"/>
    <w:rsid w:val="005E603A"/>
    <w:rsid w:val="005F01D0"/>
    <w:rsid w:val="005F04FB"/>
    <w:rsid w:val="005F2023"/>
    <w:rsid w:val="005F46D4"/>
    <w:rsid w:val="005F46E3"/>
    <w:rsid w:val="005F6758"/>
    <w:rsid w:val="005F7177"/>
    <w:rsid w:val="005F7C4D"/>
    <w:rsid w:val="00602DAB"/>
    <w:rsid w:val="00605BBE"/>
    <w:rsid w:val="00607912"/>
    <w:rsid w:val="00611763"/>
    <w:rsid w:val="00611938"/>
    <w:rsid w:val="00612A5E"/>
    <w:rsid w:val="00614D88"/>
    <w:rsid w:val="006172C2"/>
    <w:rsid w:val="0062008F"/>
    <w:rsid w:val="00621796"/>
    <w:rsid w:val="006246D5"/>
    <w:rsid w:val="0062577E"/>
    <w:rsid w:val="00625CCF"/>
    <w:rsid w:val="0062695D"/>
    <w:rsid w:val="006342A8"/>
    <w:rsid w:val="006344EE"/>
    <w:rsid w:val="00635747"/>
    <w:rsid w:val="00636EF9"/>
    <w:rsid w:val="00636F63"/>
    <w:rsid w:val="00637FA8"/>
    <w:rsid w:val="00637FD7"/>
    <w:rsid w:val="00640E4C"/>
    <w:rsid w:val="00641949"/>
    <w:rsid w:val="00643097"/>
    <w:rsid w:val="006438DC"/>
    <w:rsid w:val="006444B0"/>
    <w:rsid w:val="00644D13"/>
    <w:rsid w:val="00647588"/>
    <w:rsid w:val="00652495"/>
    <w:rsid w:val="00653E34"/>
    <w:rsid w:val="0065485C"/>
    <w:rsid w:val="00655E1A"/>
    <w:rsid w:val="00661FE4"/>
    <w:rsid w:val="006659B0"/>
    <w:rsid w:val="00666D9C"/>
    <w:rsid w:val="00667E3E"/>
    <w:rsid w:val="00670501"/>
    <w:rsid w:val="00670804"/>
    <w:rsid w:val="0067154E"/>
    <w:rsid w:val="00672C02"/>
    <w:rsid w:val="006756B4"/>
    <w:rsid w:val="00677DFB"/>
    <w:rsid w:val="006802F1"/>
    <w:rsid w:val="0068383D"/>
    <w:rsid w:val="0068428E"/>
    <w:rsid w:val="00684928"/>
    <w:rsid w:val="00684C0D"/>
    <w:rsid w:val="006854F1"/>
    <w:rsid w:val="0068553E"/>
    <w:rsid w:val="0069180D"/>
    <w:rsid w:val="00693514"/>
    <w:rsid w:val="006935B4"/>
    <w:rsid w:val="00693972"/>
    <w:rsid w:val="00696EAE"/>
    <w:rsid w:val="00697EC3"/>
    <w:rsid w:val="006A099B"/>
    <w:rsid w:val="006A0BF8"/>
    <w:rsid w:val="006A7F9F"/>
    <w:rsid w:val="006B2E68"/>
    <w:rsid w:val="006B3339"/>
    <w:rsid w:val="006B4116"/>
    <w:rsid w:val="006B47F5"/>
    <w:rsid w:val="006C198E"/>
    <w:rsid w:val="006C1CB3"/>
    <w:rsid w:val="006C23D3"/>
    <w:rsid w:val="006C31AF"/>
    <w:rsid w:val="006C58D2"/>
    <w:rsid w:val="006D245A"/>
    <w:rsid w:val="006D265C"/>
    <w:rsid w:val="006D3827"/>
    <w:rsid w:val="006D4DA6"/>
    <w:rsid w:val="006D687F"/>
    <w:rsid w:val="006D7C88"/>
    <w:rsid w:val="006D7D51"/>
    <w:rsid w:val="006E08B6"/>
    <w:rsid w:val="006E0AA2"/>
    <w:rsid w:val="006E2C15"/>
    <w:rsid w:val="006E5DBF"/>
    <w:rsid w:val="006E63BC"/>
    <w:rsid w:val="006E6D34"/>
    <w:rsid w:val="006F0EDB"/>
    <w:rsid w:val="006F40A4"/>
    <w:rsid w:val="006F5232"/>
    <w:rsid w:val="0070173E"/>
    <w:rsid w:val="00701FEA"/>
    <w:rsid w:val="0070245D"/>
    <w:rsid w:val="00710B9F"/>
    <w:rsid w:val="00711F88"/>
    <w:rsid w:val="00712B39"/>
    <w:rsid w:val="00712F7A"/>
    <w:rsid w:val="00715948"/>
    <w:rsid w:val="0072137F"/>
    <w:rsid w:val="0072299D"/>
    <w:rsid w:val="00722F91"/>
    <w:rsid w:val="007246F5"/>
    <w:rsid w:val="00726600"/>
    <w:rsid w:val="00730BB9"/>
    <w:rsid w:val="00731D7C"/>
    <w:rsid w:val="00733596"/>
    <w:rsid w:val="00734BDA"/>
    <w:rsid w:val="0073513A"/>
    <w:rsid w:val="0074614E"/>
    <w:rsid w:val="00746CD1"/>
    <w:rsid w:val="00754297"/>
    <w:rsid w:val="00755160"/>
    <w:rsid w:val="00756FCD"/>
    <w:rsid w:val="00757030"/>
    <w:rsid w:val="0076593F"/>
    <w:rsid w:val="0076596E"/>
    <w:rsid w:val="00766646"/>
    <w:rsid w:val="00766ACB"/>
    <w:rsid w:val="00767C5B"/>
    <w:rsid w:val="00772584"/>
    <w:rsid w:val="00775D9E"/>
    <w:rsid w:val="0077790D"/>
    <w:rsid w:val="00782E87"/>
    <w:rsid w:val="00785086"/>
    <w:rsid w:val="0078512A"/>
    <w:rsid w:val="0078774D"/>
    <w:rsid w:val="0079376A"/>
    <w:rsid w:val="007A3B5D"/>
    <w:rsid w:val="007A53D1"/>
    <w:rsid w:val="007A5FB2"/>
    <w:rsid w:val="007B061C"/>
    <w:rsid w:val="007B3812"/>
    <w:rsid w:val="007B5E51"/>
    <w:rsid w:val="007C03B3"/>
    <w:rsid w:val="007C0A10"/>
    <w:rsid w:val="007C1C4E"/>
    <w:rsid w:val="007C3603"/>
    <w:rsid w:val="007D207C"/>
    <w:rsid w:val="007D2A08"/>
    <w:rsid w:val="007D312E"/>
    <w:rsid w:val="007E0AF6"/>
    <w:rsid w:val="007E2BBD"/>
    <w:rsid w:val="007E4570"/>
    <w:rsid w:val="007E5C63"/>
    <w:rsid w:val="007F0B56"/>
    <w:rsid w:val="007F171C"/>
    <w:rsid w:val="007F3368"/>
    <w:rsid w:val="007F6756"/>
    <w:rsid w:val="007F6D86"/>
    <w:rsid w:val="00800C64"/>
    <w:rsid w:val="008019A1"/>
    <w:rsid w:val="0080248C"/>
    <w:rsid w:val="008044C2"/>
    <w:rsid w:val="008068CE"/>
    <w:rsid w:val="00810A65"/>
    <w:rsid w:val="00811A77"/>
    <w:rsid w:val="00811D80"/>
    <w:rsid w:val="00812710"/>
    <w:rsid w:val="00815018"/>
    <w:rsid w:val="0081543B"/>
    <w:rsid w:val="008159F6"/>
    <w:rsid w:val="008231C2"/>
    <w:rsid w:val="0082324C"/>
    <w:rsid w:val="0082458E"/>
    <w:rsid w:val="008256C9"/>
    <w:rsid w:val="00826351"/>
    <w:rsid w:val="008269FF"/>
    <w:rsid w:val="008357BF"/>
    <w:rsid w:val="00836B98"/>
    <w:rsid w:val="00841286"/>
    <w:rsid w:val="00841F90"/>
    <w:rsid w:val="008464C3"/>
    <w:rsid w:val="00846DF3"/>
    <w:rsid w:val="00851E20"/>
    <w:rsid w:val="00855DAC"/>
    <w:rsid w:val="00857ACD"/>
    <w:rsid w:val="00860DD4"/>
    <w:rsid w:val="0086205C"/>
    <w:rsid w:val="00864709"/>
    <w:rsid w:val="0086473A"/>
    <w:rsid w:val="00865846"/>
    <w:rsid w:val="00874BF1"/>
    <w:rsid w:val="008758A8"/>
    <w:rsid w:val="00877D1C"/>
    <w:rsid w:val="00885D51"/>
    <w:rsid w:val="00886EFB"/>
    <w:rsid w:val="00892D9C"/>
    <w:rsid w:val="00893CCD"/>
    <w:rsid w:val="008A1573"/>
    <w:rsid w:val="008A2929"/>
    <w:rsid w:val="008B0693"/>
    <w:rsid w:val="008B414E"/>
    <w:rsid w:val="008B4E0D"/>
    <w:rsid w:val="008C068E"/>
    <w:rsid w:val="008C08EC"/>
    <w:rsid w:val="008C2F88"/>
    <w:rsid w:val="008D0409"/>
    <w:rsid w:val="008D683A"/>
    <w:rsid w:val="008D7D9A"/>
    <w:rsid w:val="008E7E93"/>
    <w:rsid w:val="008F07D7"/>
    <w:rsid w:val="008F1994"/>
    <w:rsid w:val="008F26FA"/>
    <w:rsid w:val="00902842"/>
    <w:rsid w:val="00903D73"/>
    <w:rsid w:val="009055F4"/>
    <w:rsid w:val="009070EA"/>
    <w:rsid w:val="00907D6C"/>
    <w:rsid w:val="009140A7"/>
    <w:rsid w:val="009143E7"/>
    <w:rsid w:val="00920E91"/>
    <w:rsid w:val="00924DCD"/>
    <w:rsid w:val="00925611"/>
    <w:rsid w:val="00926A01"/>
    <w:rsid w:val="00930D93"/>
    <w:rsid w:val="00933643"/>
    <w:rsid w:val="00933737"/>
    <w:rsid w:val="009339C0"/>
    <w:rsid w:val="00933FAC"/>
    <w:rsid w:val="00935C1C"/>
    <w:rsid w:val="00936EA3"/>
    <w:rsid w:val="00937425"/>
    <w:rsid w:val="00941908"/>
    <w:rsid w:val="00943F79"/>
    <w:rsid w:val="00950F72"/>
    <w:rsid w:val="00951B29"/>
    <w:rsid w:val="00953874"/>
    <w:rsid w:val="00956EB6"/>
    <w:rsid w:val="00960145"/>
    <w:rsid w:val="00960316"/>
    <w:rsid w:val="00961069"/>
    <w:rsid w:val="00961A0B"/>
    <w:rsid w:val="00963956"/>
    <w:rsid w:val="00963DCB"/>
    <w:rsid w:val="00965022"/>
    <w:rsid w:val="00970252"/>
    <w:rsid w:val="009705A7"/>
    <w:rsid w:val="00971F2E"/>
    <w:rsid w:val="00973549"/>
    <w:rsid w:val="00973BF7"/>
    <w:rsid w:val="0097425E"/>
    <w:rsid w:val="00976D8B"/>
    <w:rsid w:val="0098013A"/>
    <w:rsid w:val="0098096A"/>
    <w:rsid w:val="009821B6"/>
    <w:rsid w:val="00984CEF"/>
    <w:rsid w:val="009904AC"/>
    <w:rsid w:val="009929C6"/>
    <w:rsid w:val="009933C2"/>
    <w:rsid w:val="0099417D"/>
    <w:rsid w:val="009952B2"/>
    <w:rsid w:val="00995A3C"/>
    <w:rsid w:val="009966C9"/>
    <w:rsid w:val="009976CF"/>
    <w:rsid w:val="009A331B"/>
    <w:rsid w:val="009A376B"/>
    <w:rsid w:val="009A3F46"/>
    <w:rsid w:val="009A5EEF"/>
    <w:rsid w:val="009A78A5"/>
    <w:rsid w:val="009A7B79"/>
    <w:rsid w:val="009B19C0"/>
    <w:rsid w:val="009B21BC"/>
    <w:rsid w:val="009B4EC9"/>
    <w:rsid w:val="009B6E0D"/>
    <w:rsid w:val="009B6E24"/>
    <w:rsid w:val="009C20AB"/>
    <w:rsid w:val="009C3B88"/>
    <w:rsid w:val="009C7311"/>
    <w:rsid w:val="009C746D"/>
    <w:rsid w:val="009D0E3E"/>
    <w:rsid w:val="009D20D9"/>
    <w:rsid w:val="009D21C8"/>
    <w:rsid w:val="009D2D67"/>
    <w:rsid w:val="009D35E9"/>
    <w:rsid w:val="009D3CF1"/>
    <w:rsid w:val="009D7C43"/>
    <w:rsid w:val="009E0CE6"/>
    <w:rsid w:val="009E129C"/>
    <w:rsid w:val="009E1FB3"/>
    <w:rsid w:val="009E3BC4"/>
    <w:rsid w:val="009E43C5"/>
    <w:rsid w:val="009E4865"/>
    <w:rsid w:val="009E4A4D"/>
    <w:rsid w:val="009F012E"/>
    <w:rsid w:val="009F0D46"/>
    <w:rsid w:val="009F29BE"/>
    <w:rsid w:val="009F3847"/>
    <w:rsid w:val="009F3F4E"/>
    <w:rsid w:val="009F448D"/>
    <w:rsid w:val="00A00B22"/>
    <w:rsid w:val="00A0147B"/>
    <w:rsid w:val="00A024A3"/>
    <w:rsid w:val="00A029E3"/>
    <w:rsid w:val="00A02C94"/>
    <w:rsid w:val="00A03198"/>
    <w:rsid w:val="00A04375"/>
    <w:rsid w:val="00A0559A"/>
    <w:rsid w:val="00A103F2"/>
    <w:rsid w:val="00A11332"/>
    <w:rsid w:val="00A13291"/>
    <w:rsid w:val="00A13850"/>
    <w:rsid w:val="00A1734F"/>
    <w:rsid w:val="00A2071D"/>
    <w:rsid w:val="00A22308"/>
    <w:rsid w:val="00A23FDE"/>
    <w:rsid w:val="00A2461D"/>
    <w:rsid w:val="00A24835"/>
    <w:rsid w:val="00A26042"/>
    <w:rsid w:val="00A26E85"/>
    <w:rsid w:val="00A33C2D"/>
    <w:rsid w:val="00A341D7"/>
    <w:rsid w:val="00A34690"/>
    <w:rsid w:val="00A36AF1"/>
    <w:rsid w:val="00A36F7A"/>
    <w:rsid w:val="00A4513D"/>
    <w:rsid w:val="00A5168C"/>
    <w:rsid w:val="00A536AB"/>
    <w:rsid w:val="00A53EFE"/>
    <w:rsid w:val="00A572D0"/>
    <w:rsid w:val="00A6034B"/>
    <w:rsid w:val="00A6113F"/>
    <w:rsid w:val="00A62345"/>
    <w:rsid w:val="00A634B0"/>
    <w:rsid w:val="00A65EE9"/>
    <w:rsid w:val="00A671EF"/>
    <w:rsid w:val="00A679DC"/>
    <w:rsid w:val="00A70A62"/>
    <w:rsid w:val="00A718EC"/>
    <w:rsid w:val="00A735BB"/>
    <w:rsid w:val="00A73D3B"/>
    <w:rsid w:val="00A768F0"/>
    <w:rsid w:val="00A76AF0"/>
    <w:rsid w:val="00A775D9"/>
    <w:rsid w:val="00A81130"/>
    <w:rsid w:val="00A8176D"/>
    <w:rsid w:val="00A81E6B"/>
    <w:rsid w:val="00A8291E"/>
    <w:rsid w:val="00A84849"/>
    <w:rsid w:val="00A92850"/>
    <w:rsid w:val="00A9350E"/>
    <w:rsid w:val="00A945B5"/>
    <w:rsid w:val="00A97CC2"/>
    <w:rsid w:val="00A97CE1"/>
    <w:rsid w:val="00AA0B4D"/>
    <w:rsid w:val="00AA22FA"/>
    <w:rsid w:val="00AA3DED"/>
    <w:rsid w:val="00AA4597"/>
    <w:rsid w:val="00AA5F57"/>
    <w:rsid w:val="00AA735E"/>
    <w:rsid w:val="00AB2F7E"/>
    <w:rsid w:val="00AB31DE"/>
    <w:rsid w:val="00AB3598"/>
    <w:rsid w:val="00AB3F33"/>
    <w:rsid w:val="00AB45DD"/>
    <w:rsid w:val="00AB4DBA"/>
    <w:rsid w:val="00AC2146"/>
    <w:rsid w:val="00AC23EC"/>
    <w:rsid w:val="00AC56E6"/>
    <w:rsid w:val="00AC6473"/>
    <w:rsid w:val="00AC6E95"/>
    <w:rsid w:val="00AD16ED"/>
    <w:rsid w:val="00AD19D0"/>
    <w:rsid w:val="00AD25CC"/>
    <w:rsid w:val="00AD4738"/>
    <w:rsid w:val="00AD7417"/>
    <w:rsid w:val="00AD7FDA"/>
    <w:rsid w:val="00AE0239"/>
    <w:rsid w:val="00AE1AC5"/>
    <w:rsid w:val="00AE1EA9"/>
    <w:rsid w:val="00AE1F71"/>
    <w:rsid w:val="00AE2CBF"/>
    <w:rsid w:val="00AE31D8"/>
    <w:rsid w:val="00AE561C"/>
    <w:rsid w:val="00AE58A6"/>
    <w:rsid w:val="00AF04A2"/>
    <w:rsid w:val="00AF0B68"/>
    <w:rsid w:val="00AF4330"/>
    <w:rsid w:val="00AF6DF1"/>
    <w:rsid w:val="00AF7FEA"/>
    <w:rsid w:val="00B04F09"/>
    <w:rsid w:val="00B05944"/>
    <w:rsid w:val="00B06C9B"/>
    <w:rsid w:val="00B117CC"/>
    <w:rsid w:val="00B1214C"/>
    <w:rsid w:val="00B167C1"/>
    <w:rsid w:val="00B16F54"/>
    <w:rsid w:val="00B238CE"/>
    <w:rsid w:val="00B23FAD"/>
    <w:rsid w:val="00B24AB9"/>
    <w:rsid w:val="00B2650A"/>
    <w:rsid w:val="00B26AEF"/>
    <w:rsid w:val="00B27649"/>
    <w:rsid w:val="00B30113"/>
    <w:rsid w:val="00B31AB7"/>
    <w:rsid w:val="00B3364D"/>
    <w:rsid w:val="00B34130"/>
    <w:rsid w:val="00B353F9"/>
    <w:rsid w:val="00B354D4"/>
    <w:rsid w:val="00B37ED2"/>
    <w:rsid w:val="00B414D0"/>
    <w:rsid w:val="00B44C33"/>
    <w:rsid w:val="00B44EBC"/>
    <w:rsid w:val="00B4546A"/>
    <w:rsid w:val="00B46156"/>
    <w:rsid w:val="00B47791"/>
    <w:rsid w:val="00B50DEF"/>
    <w:rsid w:val="00B516A7"/>
    <w:rsid w:val="00B52844"/>
    <w:rsid w:val="00B535C3"/>
    <w:rsid w:val="00B55F6C"/>
    <w:rsid w:val="00B6403E"/>
    <w:rsid w:val="00B661CE"/>
    <w:rsid w:val="00B67454"/>
    <w:rsid w:val="00B73466"/>
    <w:rsid w:val="00B75EF0"/>
    <w:rsid w:val="00B82850"/>
    <w:rsid w:val="00B82CB4"/>
    <w:rsid w:val="00B83CE7"/>
    <w:rsid w:val="00B84390"/>
    <w:rsid w:val="00B85616"/>
    <w:rsid w:val="00B85A64"/>
    <w:rsid w:val="00B870C0"/>
    <w:rsid w:val="00B8777C"/>
    <w:rsid w:val="00B9117F"/>
    <w:rsid w:val="00B93158"/>
    <w:rsid w:val="00B955CD"/>
    <w:rsid w:val="00B96AD4"/>
    <w:rsid w:val="00BA336E"/>
    <w:rsid w:val="00BA6942"/>
    <w:rsid w:val="00BB4C30"/>
    <w:rsid w:val="00BC0F0D"/>
    <w:rsid w:val="00BC13CC"/>
    <w:rsid w:val="00BC3703"/>
    <w:rsid w:val="00BC59D1"/>
    <w:rsid w:val="00BD0AC4"/>
    <w:rsid w:val="00BD5DF4"/>
    <w:rsid w:val="00BE0A6B"/>
    <w:rsid w:val="00BE3122"/>
    <w:rsid w:val="00BE3357"/>
    <w:rsid w:val="00BE491E"/>
    <w:rsid w:val="00BE6085"/>
    <w:rsid w:val="00BF42E8"/>
    <w:rsid w:val="00BF53DB"/>
    <w:rsid w:val="00C00E75"/>
    <w:rsid w:val="00C0335F"/>
    <w:rsid w:val="00C03C8B"/>
    <w:rsid w:val="00C050FB"/>
    <w:rsid w:val="00C05678"/>
    <w:rsid w:val="00C11232"/>
    <w:rsid w:val="00C1354A"/>
    <w:rsid w:val="00C13D31"/>
    <w:rsid w:val="00C156CB"/>
    <w:rsid w:val="00C21D18"/>
    <w:rsid w:val="00C23733"/>
    <w:rsid w:val="00C23BA8"/>
    <w:rsid w:val="00C24EF2"/>
    <w:rsid w:val="00C306B4"/>
    <w:rsid w:val="00C37788"/>
    <w:rsid w:val="00C378B9"/>
    <w:rsid w:val="00C37923"/>
    <w:rsid w:val="00C4297A"/>
    <w:rsid w:val="00C42EA9"/>
    <w:rsid w:val="00C43A3C"/>
    <w:rsid w:val="00C51019"/>
    <w:rsid w:val="00C5317C"/>
    <w:rsid w:val="00C532B7"/>
    <w:rsid w:val="00C5484B"/>
    <w:rsid w:val="00C5571B"/>
    <w:rsid w:val="00C575F2"/>
    <w:rsid w:val="00C60DA7"/>
    <w:rsid w:val="00C62CE4"/>
    <w:rsid w:val="00C638A1"/>
    <w:rsid w:val="00C643CC"/>
    <w:rsid w:val="00C72669"/>
    <w:rsid w:val="00C73855"/>
    <w:rsid w:val="00C740E5"/>
    <w:rsid w:val="00C7522E"/>
    <w:rsid w:val="00C75A2C"/>
    <w:rsid w:val="00C800C1"/>
    <w:rsid w:val="00C81C24"/>
    <w:rsid w:val="00C846E8"/>
    <w:rsid w:val="00C874FA"/>
    <w:rsid w:val="00C87D80"/>
    <w:rsid w:val="00C931A0"/>
    <w:rsid w:val="00C97C6B"/>
    <w:rsid w:val="00CA092C"/>
    <w:rsid w:val="00CA146A"/>
    <w:rsid w:val="00CA2E36"/>
    <w:rsid w:val="00CA4CA3"/>
    <w:rsid w:val="00CA6117"/>
    <w:rsid w:val="00CA7AC0"/>
    <w:rsid w:val="00CB10AC"/>
    <w:rsid w:val="00CB30E8"/>
    <w:rsid w:val="00CB7F7D"/>
    <w:rsid w:val="00CC0529"/>
    <w:rsid w:val="00CC4EC5"/>
    <w:rsid w:val="00CC614F"/>
    <w:rsid w:val="00CD017A"/>
    <w:rsid w:val="00CD0BE2"/>
    <w:rsid w:val="00CD2964"/>
    <w:rsid w:val="00CD2EF9"/>
    <w:rsid w:val="00CD400B"/>
    <w:rsid w:val="00CD5AC3"/>
    <w:rsid w:val="00CD7487"/>
    <w:rsid w:val="00CE220A"/>
    <w:rsid w:val="00CE27D1"/>
    <w:rsid w:val="00CE74BE"/>
    <w:rsid w:val="00CF14D0"/>
    <w:rsid w:val="00CF17AB"/>
    <w:rsid w:val="00CF3993"/>
    <w:rsid w:val="00CF43CE"/>
    <w:rsid w:val="00CF7E24"/>
    <w:rsid w:val="00D00FE5"/>
    <w:rsid w:val="00D010B6"/>
    <w:rsid w:val="00D0399C"/>
    <w:rsid w:val="00D04E22"/>
    <w:rsid w:val="00D10846"/>
    <w:rsid w:val="00D10D9E"/>
    <w:rsid w:val="00D12FBA"/>
    <w:rsid w:val="00D159B7"/>
    <w:rsid w:val="00D16EAE"/>
    <w:rsid w:val="00D23CBF"/>
    <w:rsid w:val="00D24AA5"/>
    <w:rsid w:val="00D32C18"/>
    <w:rsid w:val="00D34800"/>
    <w:rsid w:val="00D36BCB"/>
    <w:rsid w:val="00D42352"/>
    <w:rsid w:val="00D42E8F"/>
    <w:rsid w:val="00D43E9C"/>
    <w:rsid w:val="00D44D44"/>
    <w:rsid w:val="00D46640"/>
    <w:rsid w:val="00D47A5E"/>
    <w:rsid w:val="00D51726"/>
    <w:rsid w:val="00D5186C"/>
    <w:rsid w:val="00D554AB"/>
    <w:rsid w:val="00D57460"/>
    <w:rsid w:val="00D5756D"/>
    <w:rsid w:val="00D579F3"/>
    <w:rsid w:val="00D60115"/>
    <w:rsid w:val="00D607DD"/>
    <w:rsid w:val="00D6212E"/>
    <w:rsid w:val="00D62F1A"/>
    <w:rsid w:val="00D6305F"/>
    <w:rsid w:val="00D635D5"/>
    <w:rsid w:val="00D643BA"/>
    <w:rsid w:val="00D648D9"/>
    <w:rsid w:val="00D64B95"/>
    <w:rsid w:val="00D66451"/>
    <w:rsid w:val="00D70534"/>
    <w:rsid w:val="00D71D43"/>
    <w:rsid w:val="00D735A3"/>
    <w:rsid w:val="00D74582"/>
    <w:rsid w:val="00D74929"/>
    <w:rsid w:val="00D7760B"/>
    <w:rsid w:val="00D77C37"/>
    <w:rsid w:val="00D815C4"/>
    <w:rsid w:val="00D8349E"/>
    <w:rsid w:val="00D84CD6"/>
    <w:rsid w:val="00D8612A"/>
    <w:rsid w:val="00D8757B"/>
    <w:rsid w:val="00D941B5"/>
    <w:rsid w:val="00D95EC0"/>
    <w:rsid w:val="00DA0C6C"/>
    <w:rsid w:val="00DA2755"/>
    <w:rsid w:val="00DA4FCD"/>
    <w:rsid w:val="00DA5434"/>
    <w:rsid w:val="00DB2100"/>
    <w:rsid w:val="00DB378D"/>
    <w:rsid w:val="00DB625A"/>
    <w:rsid w:val="00DB70C7"/>
    <w:rsid w:val="00DB7AF6"/>
    <w:rsid w:val="00DC4889"/>
    <w:rsid w:val="00DC4969"/>
    <w:rsid w:val="00DC4A92"/>
    <w:rsid w:val="00DC7246"/>
    <w:rsid w:val="00DD02CD"/>
    <w:rsid w:val="00DD1A60"/>
    <w:rsid w:val="00DD27ED"/>
    <w:rsid w:val="00DD7C86"/>
    <w:rsid w:val="00DE0B18"/>
    <w:rsid w:val="00DE44DC"/>
    <w:rsid w:val="00DE4764"/>
    <w:rsid w:val="00DE49D9"/>
    <w:rsid w:val="00DF0B04"/>
    <w:rsid w:val="00DF1A8E"/>
    <w:rsid w:val="00DF5B33"/>
    <w:rsid w:val="00DF6D3D"/>
    <w:rsid w:val="00DF722F"/>
    <w:rsid w:val="00E02C73"/>
    <w:rsid w:val="00E050F6"/>
    <w:rsid w:val="00E05977"/>
    <w:rsid w:val="00E062CF"/>
    <w:rsid w:val="00E07080"/>
    <w:rsid w:val="00E13FF5"/>
    <w:rsid w:val="00E155A9"/>
    <w:rsid w:val="00E16B97"/>
    <w:rsid w:val="00E17CD2"/>
    <w:rsid w:val="00E2039F"/>
    <w:rsid w:val="00E21A25"/>
    <w:rsid w:val="00E23637"/>
    <w:rsid w:val="00E23D35"/>
    <w:rsid w:val="00E25486"/>
    <w:rsid w:val="00E309C5"/>
    <w:rsid w:val="00E3477D"/>
    <w:rsid w:val="00E3592A"/>
    <w:rsid w:val="00E36454"/>
    <w:rsid w:val="00E410A0"/>
    <w:rsid w:val="00E41277"/>
    <w:rsid w:val="00E4255C"/>
    <w:rsid w:val="00E430EA"/>
    <w:rsid w:val="00E45ADF"/>
    <w:rsid w:val="00E45E55"/>
    <w:rsid w:val="00E46711"/>
    <w:rsid w:val="00E50157"/>
    <w:rsid w:val="00E52C95"/>
    <w:rsid w:val="00E549EB"/>
    <w:rsid w:val="00E55EFA"/>
    <w:rsid w:val="00E614E2"/>
    <w:rsid w:val="00E61966"/>
    <w:rsid w:val="00E619A5"/>
    <w:rsid w:val="00E62A84"/>
    <w:rsid w:val="00E63D44"/>
    <w:rsid w:val="00E719F4"/>
    <w:rsid w:val="00E72802"/>
    <w:rsid w:val="00E750FA"/>
    <w:rsid w:val="00E75ABB"/>
    <w:rsid w:val="00E80B61"/>
    <w:rsid w:val="00E81AA3"/>
    <w:rsid w:val="00E8390B"/>
    <w:rsid w:val="00E8624B"/>
    <w:rsid w:val="00E87B70"/>
    <w:rsid w:val="00E9178C"/>
    <w:rsid w:val="00E91881"/>
    <w:rsid w:val="00E91CF6"/>
    <w:rsid w:val="00E92F9D"/>
    <w:rsid w:val="00E94BAD"/>
    <w:rsid w:val="00E96094"/>
    <w:rsid w:val="00EA0358"/>
    <w:rsid w:val="00EA2572"/>
    <w:rsid w:val="00EA2980"/>
    <w:rsid w:val="00EA3725"/>
    <w:rsid w:val="00EA5194"/>
    <w:rsid w:val="00EA5C6E"/>
    <w:rsid w:val="00EA5F25"/>
    <w:rsid w:val="00EA6256"/>
    <w:rsid w:val="00EB0A06"/>
    <w:rsid w:val="00EB0ACD"/>
    <w:rsid w:val="00EB11A6"/>
    <w:rsid w:val="00EB4067"/>
    <w:rsid w:val="00EB4147"/>
    <w:rsid w:val="00EC1935"/>
    <w:rsid w:val="00EC75B6"/>
    <w:rsid w:val="00EC79CB"/>
    <w:rsid w:val="00ED0A31"/>
    <w:rsid w:val="00ED18E4"/>
    <w:rsid w:val="00ED2E8F"/>
    <w:rsid w:val="00ED50D3"/>
    <w:rsid w:val="00ED7483"/>
    <w:rsid w:val="00EE42C2"/>
    <w:rsid w:val="00EE459F"/>
    <w:rsid w:val="00EE685F"/>
    <w:rsid w:val="00EE6E5C"/>
    <w:rsid w:val="00EF2D24"/>
    <w:rsid w:val="00EF4D3C"/>
    <w:rsid w:val="00EF4EF5"/>
    <w:rsid w:val="00EF78DB"/>
    <w:rsid w:val="00EF79AC"/>
    <w:rsid w:val="00F017A5"/>
    <w:rsid w:val="00F02F31"/>
    <w:rsid w:val="00F063AD"/>
    <w:rsid w:val="00F13021"/>
    <w:rsid w:val="00F15AC5"/>
    <w:rsid w:val="00F16FBD"/>
    <w:rsid w:val="00F233A4"/>
    <w:rsid w:val="00F237FD"/>
    <w:rsid w:val="00F24852"/>
    <w:rsid w:val="00F25112"/>
    <w:rsid w:val="00F26D1F"/>
    <w:rsid w:val="00F27416"/>
    <w:rsid w:val="00F31D18"/>
    <w:rsid w:val="00F3300C"/>
    <w:rsid w:val="00F33375"/>
    <w:rsid w:val="00F34FDA"/>
    <w:rsid w:val="00F356C0"/>
    <w:rsid w:val="00F357A2"/>
    <w:rsid w:val="00F35A8A"/>
    <w:rsid w:val="00F366BD"/>
    <w:rsid w:val="00F45D38"/>
    <w:rsid w:val="00F466D2"/>
    <w:rsid w:val="00F477F9"/>
    <w:rsid w:val="00F50F4E"/>
    <w:rsid w:val="00F51DCC"/>
    <w:rsid w:val="00F5254C"/>
    <w:rsid w:val="00F53139"/>
    <w:rsid w:val="00F53310"/>
    <w:rsid w:val="00F53B60"/>
    <w:rsid w:val="00F62724"/>
    <w:rsid w:val="00F64636"/>
    <w:rsid w:val="00F673B6"/>
    <w:rsid w:val="00F71B87"/>
    <w:rsid w:val="00F724A8"/>
    <w:rsid w:val="00F74BF9"/>
    <w:rsid w:val="00F75D81"/>
    <w:rsid w:val="00F76A14"/>
    <w:rsid w:val="00F85811"/>
    <w:rsid w:val="00F86722"/>
    <w:rsid w:val="00F900CD"/>
    <w:rsid w:val="00F914DE"/>
    <w:rsid w:val="00F97084"/>
    <w:rsid w:val="00FA06FC"/>
    <w:rsid w:val="00FA0B04"/>
    <w:rsid w:val="00FA5C74"/>
    <w:rsid w:val="00FB080C"/>
    <w:rsid w:val="00FB302F"/>
    <w:rsid w:val="00FB35A4"/>
    <w:rsid w:val="00FB3EDD"/>
    <w:rsid w:val="00FB5FE8"/>
    <w:rsid w:val="00FC32F0"/>
    <w:rsid w:val="00FD103F"/>
    <w:rsid w:val="00FD169A"/>
    <w:rsid w:val="00FD3A9C"/>
    <w:rsid w:val="00FD4688"/>
    <w:rsid w:val="00FD5417"/>
    <w:rsid w:val="00FD7B8A"/>
    <w:rsid w:val="00FE0C38"/>
    <w:rsid w:val="00FE3EFD"/>
    <w:rsid w:val="00FE628F"/>
    <w:rsid w:val="00FE6E1F"/>
    <w:rsid w:val="00FF179F"/>
    <w:rsid w:val="00FF32E0"/>
    <w:rsid w:val="00FF420C"/>
    <w:rsid w:val="00FF4AB1"/>
    <w:rsid w:val="00FF7E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36454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36454"/>
    <w:rPr>
      <w:kern w:val="2"/>
      <w:sz w:val="21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CD2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E36454"/>
    <w:rPr>
      <w:kern w:val="2"/>
      <w:sz w:val="21"/>
      <w:szCs w:val="24"/>
    </w:rPr>
  </w:style>
  <w:style w:type="paragraph" w:styleId="Footer">
    <w:name w:val="footer"/>
    <w:basedOn w:val="Normal"/>
    <w:link w:val="FooterChar"/>
    <w:uiPriority w:val="99"/>
    <w:unhideWhenUsed/>
    <w:rsid w:val="00E36454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E36454"/>
    <w:rPr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2</Words>
  <Characters>315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otal cost of inpatient treatment (n=323)</vt:lpstr>
    </vt:vector>
  </TitlesOfParts>
  <Company>WWW.YlmF.CoM</Company>
  <LinksUpToDate>false</LinksUpToDate>
  <CharactersWithSpaces>3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otal cost of inpatient treatment (n=323)</dc:title>
  <dc:creator>abyuer</dc:creator>
  <cp:lastModifiedBy>sm695</cp:lastModifiedBy>
  <cp:revision>3</cp:revision>
  <dcterms:created xsi:type="dcterms:W3CDTF">2013-11-05T21:50:00Z</dcterms:created>
  <dcterms:modified xsi:type="dcterms:W3CDTF">2013-11-05T21:51:00Z</dcterms:modified>
</cp:coreProperties>
</file>